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A7122" w14:textId="1049F712" w:rsidR="00762B11" w:rsidRPr="00F53209" w:rsidRDefault="00762B11" w:rsidP="00762B11">
      <w:pPr>
        <w:pStyle w:val="Heading2"/>
      </w:pPr>
      <w:r>
        <w:t>S</w:t>
      </w:r>
      <w:r w:rsidR="00715910">
        <w:t>1</w:t>
      </w:r>
      <w:bookmarkStart w:id="0" w:name="_GoBack"/>
      <w:bookmarkEnd w:id="0"/>
      <w:r>
        <w:t xml:space="preserve"> Table. Inclusion/Exclusion Criteri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6923"/>
      </w:tblGrid>
      <w:tr w:rsidR="00762B11" w:rsidRPr="00200689" w14:paraId="1EE286EE" w14:textId="77777777" w:rsidTr="005C3832"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325DB" w14:textId="77777777" w:rsidR="00762B11" w:rsidRPr="00200689" w:rsidRDefault="00762B11" w:rsidP="005C3832">
            <w:pPr>
              <w:spacing w:before="40" w:after="40"/>
            </w:pPr>
            <w:r w:rsidRPr="00200689">
              <w:t>Inclusion Criteria</w:t>
            </w:r>
          </w:p>
        </w:tc>
        <w:tc>
          <w:tcPr>
            <w:tcW w:w="6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009BE" w14:textId="77777777" w:rsidR="00762B11" w:rsidRPr="00200689" w:rsidRDefault="00762B11" w:rsidP="005C3832">
            <w:pPr>
              <w:spacing w:before="40" w:after="40"/>
            </w:pPr>
            <w:r w:rsidRPr="00200689">
              <w:t xml:space="preserve">Studies pertaining to epidemiological characteristics of human monkeypox e.g. transmission dynamics, genetic characterisation of strains, case numbers, </w:t>
            </w:r>
            <w:r>
              <w:t>CFR</w:t>
            </w:r>
          </w:p>
        </w:tc>
      </w:tr>
      <w:tr w:rsidR="00762B11" w:rsidRPr="00200689" w14:paraId="15070D2B" w14:textId="77777777" w:rsidTr="005C3832"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F282F" w14:textId="77777777" w:rsidR="00762B11" w:rsidRPr="00200689" w:rsidRDefault="00762B11" w:rsidP="005C3832">
            <w:pPr>
              <w:spacing w:before="40" w:after="40"/>
            </w:pPr>
          </w:p>
        </w:tc>
        <w:tc>
          <w:tcPr>
            <w:tcW w:w="6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5771B" w14:textId="77777777" w:rsidR="00762B11" w:rsidRPr="00200689" w:rsidRDefault="00762B11" w:rsidP="005C3832">
            <w:pPr>
              <w:spacing w:before="40" w:after="40"/>
            </w:pPr>
            <w:r w:rsidRPr="00200689">
              <w:t>Studies reporting surveillance data or case definitions</w:t>
            </w:r>
          </w:p>
        </w:tc>
      </w:tr>
      <w:tr w:rsidR="00762B11" w:rsidRPr="00200689" w14:paraId="28231A20" w14:textId="77777777" w:rsidTr="005C3832"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0F39A" w14:textId="77777777" w:rsidR="00762B11" w:rsidRPr="00200689" w:rsidRDefault="00762B11" w:rsidP="005C3832">
            <w:pPr>
              <w:spacing w:before="40" w:after="40"/>
            </w:pPr>
          </w:p>
        </w:tc>
        <w:tc>
          <w:tcPr>
            <w:tcW w:w="6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E31A3" w14:textId="77777777" w:rsidR="00762B11" w:rsidRPr="00200689" w:rsidRDefault="00762B11" w:rsidP="005C3832">
            <w:pPr>
              <w:spacing w:before="40" w:after="40"/>
            </w:pPr>
            <w:r w:rsidRPr="00200689">
              <w:t>Outbreak investigation or situation reports</w:t>
            </w:r>
          </w:p>
        </w:tc>
      </w:tr>
      <w:tr w:rsidR="00762B11" w:rsidRPr="00200689" w14:paraId="4136F04C" w14:textId="77777777" w:rsidTr="005C3832"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E0448" w14:textId="77777777" w:rsidR="00762B11" w:rsidRPr="00200689" w:rsidRDefault="00762B11" w:rsidP="005C3832">
            <w:pPr>
              <w:spacing w:before="40" w:after="40"/>
            </w:pPr>
          </w:p>
        </w:tc>
        <w:tc>
          <w:tcPr>
            <w:tcW w:w="6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72302" w14:textId="77777777" w:rsidR="00762B11" w:rsidRPr="00200689" w:rsidRDefault="00762B11" w:rsidP="005C3832">
            <w:pPr>
              <w:spacing w:before="40" w:after="40"/>
            </w:pPr>
            <w:r w:rsidRPr="00200689">
              <w:t>Studies on transmission risk factors</w:t>
            </w:r>
          </w:p>
        </w:tc>
      </w:tr>
      <w:tr w:rsidR="00762B11" w:rsidRPr="00200689" w14:paraId="1C622A34" w14:textId="77777777" w:rsidTr="005C3832"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D7503" w14:textId="77777777" w:rsidR="00762B11" w:rsidRPr="00200689" w:rsidRDefault="00762B11" w:rsidP="005C3832">
            <w:pPr>
              <w:spacing w:before="40" w:after="40"/>
              <w:rPr>
                <w:b/>
              </w:rPr>
            </w:pPr>
          </w:p>
        </w:tc>
        <w:tc>
          <w:tcPr>
            <w:tcW w:w="6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EF963" w14:textId="77777777" w:rsidR="00762B11" w:rsidRPr="00200689" w:rsidRDefault="00762B11" w:rsidP="005C3832">
            <w:pPr>
              <w:spacing w:before="40" w:after="40"/>
            </w:pPr>
            <w:r w:rsidRPr="00200689">
              <w:t>Studies that discuss case management of clinical monkeypox</w:t>
            </w:r>
          </w:p>
        </w:tc>
      </w:tr>
      <w:tr w:rsidR="00762B11" w:rsidRPr="00200689" w14:paraId="7C19724B" w14:textId="77777777" w:rsidTr="005C3832"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9BB31" w14:textId="77777777" w:rsidR="00762B11" w:rsidRPr="00200689" w:rsidRDefault="00762B11" w:rsidP="005C3832">
            <w:pPr>
              <w:spacing w:before="40" w:after="40"/>
            </w:pPr>
            <w:r w:rsidRPr="00200689">
              <w:t>Exclusion Criteria</w:t>
            </w:r>
          </w:p>
        </w:tc>
        <w:tc>
          <w:tcPr>
            <w:tcW w:w="6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F50BF" w14:textId="77777777" w:rsidR="00762B11" w:rsidRPr="00200689" w:rsidRDefault="00762B11" w:rsidP="005C3832">
            <w:pPr>
              <w:spacing w:before="40" w:after="40"/>
            </w:pPr>
            <w:r w:rsidRPr="00200689">
              <w:t>Broad topic of zoonoses/focus on smallpox/lack focus on monkeypox</w:t>
            </w:r>
          </w:p>
        </w:tc>
      </w:tr>
      <w:tr w:rsidR="00762B11" w:rsidRPr="00200689" w14:paraId="17785BC4" w14:textId="77777777" w:rsidTr="005C3832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7742AF50" w14:textId="77777777" w:rsidR="00762B11" w:rsidRPr="00200689" w:rsidRDefault="00762B11" w:rsidP="005C3832">
            <w:pPr>
              <w:spacing w:before="40" w:after="40"/>
            </w:pPr>
          </w:p>
        </w:tc>
        <w:tc>
          <w:tcPr>
            <w:tcW w:w="6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C8ADE" w14:textId="77777777" w:rsidR="00762B11" w:rsidRPr="00200689" w:rsidRDefault="00762B11" w:rsidP="005C3832">
            <w:pPr>
              <w:spacing w:before="40" w:after="40"/>
            </w:pPr>
            <w:r w:rsidRPr="00200689">
              <w:t>Studies reporting clinical complications</w:t>
            </w:r>
          </w:p>
        </w:tc>
      </w:tr>
      <w:tr w:rsidR="00762B11" w:rsidRPr="00200689" w14:paraId="71712FEC" w14:textId="77777777" w:rsidTr="005C3832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7F651E01" w14:textId="77777777" w:rsidR="00762B11" w:rsidRPr="00200689" w:rsidRDefault="00762B11" w:rsidP="005C3832">
            <w:pPr>
              <w:spacing w:before="40" w:after="40"/>
            </w:pPr>
          </w:p>
        </w:tc>
        <w:tc>
          <w:tcPr>
            <w:tcW w:w="6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D0838" w14:textId="77777777" w:rsidR="00762B11" w:rsidRPr="00200689" w:rsidRDefault="00762B11" w:rsidP="005C3832">
            <w:pPr>
              <w:spacing w:before="40" w:after="40"/>
            </w:pPr>
            <w:r w:rsidRPr="00200689">
              <w:t>Serology studies</w:t>
            </w:r>
          </w:p>
        </w:tc>
      </w:tr>
      <w:tr w:rsidR="00762B11" w:rsidRPr="00200689" w14:paraId="4CB56CE1" w14:textId="77777777" w:rsidTr="005C3832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1E4859F0" w14:textId="77777777" w:rsidR="00762B11" w:rsidRPr="00200689" w:rsidRDefault="00762B11" w:rsidP="005C3832">
            <w:pPr>
              <w:spacing w:before="40" w:after="40"/>
            </w:pPr>
          </w:p>
        </w:tc>
        <w:tc>
          <w:tcPr>
            <w:tcW w:w="6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F0090" w14:textId="77777777" w:rsidR="00762B11" w:rsidRPr="00200689" w:rsidRDefault="00762B11" w:rsidP="005C3832">
            <w:pPr>
              <w:spacing w:before="40" w:after="40"/>
            </w:pPr>
            <w:r w:rsidRPr="00200689">
              <w:t>Laboratory or experimental studies</w:t>
            </w:r>
          </w:p>
        </w:tc>
      </w:tr>
      <w:tr w:rsidR="00762B11" w:rsidRPr="00200689" w14:paraId="79DA86E9" w14:textId="77777777" w:rsidTr="005C3832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671EC209" w14:textId="77777777" w:rsidR="00762B11" w:rsidRPr="00200689" w:rsidRDefault="00762B11" w:rsidP="005C3832">
            <w:pPr>
              <w:spacing w:before="40" w:after="40"/>
            </w:pPr>
          </w:p>
        </w:tc>
        <w:tc>
          <w:tcPr>
            <w:tcW w:w="6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6CC5B" w14:textId="77777777" w:rsidR="00762B11" w:rsidRPr="00200689" w:rsidRDefault="00762B11" w:rsidP="005C3832">
            <w:pPr>
              <w:spacing w:before="40" w:after="40"/>
            </w:pPr>
            <w:r w:rsidRPr="00200689">
              <w:t>Animal Serology Studies</w:t>
            </w:r>
          </w:p>
        </w:tc>
      </w:tr>
      <w:tr w:rsidR="00762B11" w:rsidRPr="00200689" w14:paraId="34F2772C" w14:textId="77777777" w:rsidTr="005C3832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4F76A044" w14:textId="77777777" w:rsidR="00762B11" w:rsidRPr="00200689" w:rsidRDefault="00762B11" w:rsidP="005C3832">
            <w:pPr>
              <w:spacing w:before="40" w:after="40"/>
            </w:pPr>
          </w:p>
        </w:tc>
        <w:tc>
          <w:tcPr>
            <w:tcW w:w="6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F21DA" w14:textId="77777777" w:rsidR="00762B11" w:rsidRPr="00200689" w:rsidRDefault="00762B11" w:rsidP="005C3832">
            <w:pPr>
              <w:spacing w:before="40" w:after="40"/>
            </w:pPr>
            <w:r w:rsidRPr="00200689">
              <w:t>Studies on non-clinical diagnostics</w:t>
            </w:r>
          </w:p>
        </w:tc>
      </w:tr>
      <w:tr w:rsidR="00762B11" w:rsidRPr="00200689" w14:paraId="0FB26061" w14:textId="77777777" w:rsidTr="005C3832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54D297B1" w14:textId="77777777" w:rsidR="00762B11" w:rsidRPr="00200689" w:rsidRDefault="00762B11" w:rsidP="005C3832">
            <w:pPr>
              <w:spacing w:before="40" w:after="40"/>
            </w:pPr>
          </w:p>
        </w:tc>
        <w:tc>
          <w:tcPr>
            <w:tcW w:w="6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250CC" w14:textId="77777777" w:rsidR="00762B11" w:rsidRPr="00200689" w:rsidRDefault="00762B11" w:rsidP="005C3832">
            <w:pPr>
              <w:spacing w:before="40" w:after="40"/>
            </w:pPr>
            <w:r w:rsidRPr="00200689">
              <w:t>Antiviral case management</w:t>
            </w:r>
          </w:p>
        </w:tc>
      </w:tr>
      <w:tr w:rsidR="00762B11" w:rsidRPr="00200689" w14:paraId="651534BA" w14:textId="77777777" w:rsidTr="005C3832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49281A8A" w14:textId="77777777" w:rsidR="00762B11" w:rsidRPr="00200689" w:rsidRDefault="00762B11" w:rsidP="005C3832">
            <w:pPr>
              <w:spacing w:before="40" w:after="40"/>
            </w:pPr>
          </w:p>
        </w:tc>
        <w:tc>
          <w:tcPr>
            <w:tcW w:w="6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F0DE8" w14:textId="77777777" w:rsidR="00762B11" w:rsidRPr="00200689" w:rsidRDefault="00762B11" w:rsidP="005C3832">
            <w:pPr>
              <w:spacing w:before="40" w:after="40"/>
            </w:pPr>
            <w:r w:rsidRPr="00200689">
              <w:t>Prevention methods</w:t>
            </w:r>
          </w:p>
        </w:tc>
      </w:tr>
      <w:tr w:rsidR="00762B11" w:rsidRPr="00200689" w14:paraId="54615A49" w14:textId="77777777" w:rsidTr="005C3832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7994AD4A" w14:textId="77777777" w:rsidR="00762B11" w:rsidRPr="00200689" w:rsidRDefault="00762B11" w:rsidP="005C3832">
            <w:pPr>
              <w:spacing w:before="40" w:after="40"/>
            </w:pPr>
          </w:p>
        </w:tc>
        <w:tc>
          <w:tcPr>
            <w:tcW w:w="6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8FB66" w14:textId="77777777" w:rsidR="00762B11" w:rsidRPr="00200689" w:rsidRDefault="00762B11" w:rsidP="005C3832">
            <w:pPr>
              <w:spacing w:before="40" w:after="40"/>
            </w:pPr>
            <w:r w:rsidRPr="00200689">
              <w:t>Author Reply</w:t>
            </w:r>
          </w:p>
        </w:tc>
      </w:tr>
      <w:tr w:rsidR="00762B11" w:rsidRPr="00200689" w14:paraId="3130D3C9" w14:textId="77777777" w:rsidTr="005C3832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35D18161" w14:textId="77777777" w:rsidR="00762B11" w:rsidRPr="00200689" w:rsidRDefault="00762B11" w:rsidP="005C3832">
            <w:pPr>
              <w:spacing w:before="40" w:after="40"/>
            </w:pPr>
          </w:p>
        </w:tc>
        <w:tc>
          <w:tcPr>
            <w:tcW w:w="6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D3E6E" w14:textId="77777777" w:rsidR="00762B11" w:rsidRPr="00200689" w:rsidRDefault="00762B11" w:rsidP="005C3832">
            <w:pPr>
              <w:spacing w:before="40" w:after="40"/>
            </w:pPr>
            <w:r w:rsidRPr="00200689">
              <w:t>Literature Reviews</w:t>
            </w:r>
          </w:p>
        </w:tc>
      </w:tr>
    </w:tbl>
    <w:p w14:paraId="393986FC" w14:textId="77777777" w:rsidR="00762B11" w:rsidRPr="00167E55" w:rsidRDefault="00762B11" w:rsidP="00762B11">
      <w:pPr>
        <w:spacing w:after="160" w:line="259" w:lineRule="auto"/>
        <w:rPr>
          <w:rFonts w:ascii="Cambria" w:eastAsiaTheme="majorEastAsia" w:hAnsi="Cambria" w:cstheme="majorBidi"/>
          <w:b/>
          <w:sz w:val="28"/>
          <w:szCs w:val="26"/>
        </w:rPr>
      </w:pPr>
    </w:p>
    <w:p w14:paraId="72D22852" w14:textId="77777777" w:rsidR="00E03EEA" w:rsidRDefault="00E03EEA"/>
    <w:sectPr w:rsidR="00E03EEA" w:rsidSect="001804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B11"/>
    <w:rsid w:val="00180490"/>
    <w:rsid w:val="00715910"/>
    <w:rsid w:val="00762B11"/>
    <w:rsid w:val="00C17088"/>
    <w:rsid w:val="00E0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26C81"/>
  <w15:chartTrackingRefBased/>
  <w15:docId w15:val="{4AF381C8-E9BA-964F-92EE-B5141C960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62B11"/>
    <w:pPr>
      <w:spacing w:after="240"/>
    </w:pPr>
    <w:rPr>
      <w:rFonts w:ascii="Arial" w:hAnsi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2B11"/>
    <w:pPr>
      <w:keepNext/>
      <w:keepLines/>
      <w:spacing w:before="40" w:after="0"/>
      <w:outlineLvl w:val="1"/>
    </w:pPr>
    <w:rPr>
      <w:rFonts w:ascii="Cambria" w:eastAsiaTheme="majorEastAsia" w:hAnsi="Cambr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2B11"/>
    <w:rPr>
      <w:rFonts w:ascii="Cambria" w:eastAsiaTheme="majorEastAsia" w:hAnsi="Cambria" w:cstheme="majorBidi"/>
      <w:b/>
      <w:sz w:val="28"/>
      <w:szCs w:val="26"/>
    </w:rPr>
  </w:style>
  <w:style w:type="table" w:styleId="TableGrid">
    <w:name w:val="Table Grid"/>
    <w:basedOn w:val="TableNormal"/>
    <w:uiPriority w:val="59"/>
    <w:rsid w:val="00762B1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Beer (UG)</dc:creator>
  <cp:keywords/>
  <dc:description/>
  <cp:lastModifiedBy>Ellen Beer (UG)</cp:lastModifiedBy>
  <cp:revision>2</cp:revision>
  <dcterms:created xsi:type="dcterms:W3CDTF">2019-09-24T19:43:00Z</dcterms:created>
  <dcterms:modified xsi:type="dcterms:W3CDTF">2019-09-29T13:48:00Z</dcterms:modified>
</cp:coreProperties>
</file>